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3FD" w:rsidRDefault="008B43FD" w:rsidP="008B43FD">
      <w:r w:rsidRPr="008B43FD">
        <w:t>Environmental Science and Pollution Research</w:t>
      </w:r>
    </w:p>
    <w:p w:rsidR="008B43FD" w:rsidRDefault="008B43FD" w:rsidP="008B43FD">
      <w:r>
        <w:t>Interactive effects of tropospheric ozone and blast disease (</w:t>
      </w:r>
      <w:proofErr w:type="spellStart"/>
      <w:r w:rsidRPr="008B43FD">
        <w:rPr>
          <w:i/>
        </w:rPr>
        <w:t>Magnaporthe</w:t>
      </w:r>
      <w:proofErr w:type="spellEnd"/>
      <w:r w:rsidRPr="008B43FD">
        <w:rPr>
          <w:i/>
        </w:rPr>
        <w:t xml:space="preserve"> </w:t>
      </w:r>
      <w:proofErr w:type="spellStart"/>
      <w:r w:rsidRPr="008B43FD">
        <w:rPr>
          <w:i/>
        </w:rPr>
        <w:t>oryzae</w:t>
      </w:r>
      <w:proofErr w:type="spellEnd"/>
      <w:r>
        <w:t xml:space="preserve">) on </w:t>
      </w:r>
      <w:r w:rsidR="00CD142D" w:rsidRPr="00CD142D">
        <w:t>different</w:t>
      </w:r>
      <w:bookmarkStart w:id="0" w:name="_GoBack"/>
      <w:bookmarkEnd w:id="0"/>
      <w:r>
        <w:t xml:space="preserve"> rice genotypes</w:t>
      </w:r>
    </w:p>
    <w:p w:rsidR="008B43FD" w:rsidRPr="008B43FD" w:rsidRDefault="008B43FD" w:rsidP="008B43FD">
      <w:pPr>
        <w:rPr>
          <w:lang w:val="de-DE"/>
        </w:rPr>
      </w:pPr>
      <w:r w:rsidRPr="008B43FD">
        <w:rPr>
          <w:lang w:val="de-DE"/>
        </w:rPr>
        <w:t>Muhammad Shahedul Alam</w:t>
      </w:r>
      <w:r w:rsidRPr="008B43FD">
        <w:rPr>
          <w:vertAlign w:val="superscript"/>
          <w:lang w:val="de-DE"/>
        </w:rPr>
        <w:t>1</w:t>
      </w:r>
      <w:r w:rsidRPr="008B43FD">
        <w:rPr>
          <w:lang w:val="de-DE"/>
        </w:rPr>
        <w:t>, Angeline Wanjiku Maina</w:t>
      </w:r>
      <w:r w:rsidRPr="008B43FD">
        <w:rPr>
          <w:vertAlign w:val="superscript"/>
          <w:lang w:val="de-DE"/>
        </w:rPr>
        <w:t>2</w:t>
      </w:r>
      <w:r w:rsidRPr="008B43FD">
        <w:rPr>
          <w:lang w:val="de-DE"/>
        </w:rPr>
        <w:t>, Yanru Feng</w:t>
      </w:r>
      <w:r w:rsidRPr="008B43FD">
        <w:rPr>
          <w:vertAlign w:val="superscript"/>
          <w:lang w:val="de-DE"/>
        </w:rPr>
        <w:t>1,3</w:t>
      </w:r>
      <w:r w:rsidRPr="008B43FD">
        <w:rPr>
          <w:lang w:val="de-DE"/>
        </w:rPr>
        <w:t>, Lin-Bo Wu</w:t>
      </w:r>
      <w:r w:rsidRPr="008B43FD">
        <w:rPr>
          <w:vertAlign w:val="superscript"/>
          <w:lang w:val="de-DE"/>
        </w:rPr>
        <w:t>1</w:t>
      </w:r>
      <w:r w:rsidRPr="008B43FD">
        <w:rPr>
          <w:lang w:val="de-DE"/>
        </w:rPr>
        <w:t>, Michael Frei</w:t>
      </w:r>
      <w:r w:rsidRPr="008B43FD">
        <w:rPr>
          <w:vertAlign w:val="superscript"/>
          <w:lang w:val="de-DE"/>
        </w:rPr>
        <w:t>1*</w:t>
      </w:r>
    </w:p>
    <w:p w:rsidR="008B43FD" w:rsidRDefault="008B43FD" w:rsidP="008B43FD">
      <w:r w:rsidRPr="008B43FD">
        <w:rPr>
          <w:vertAlign w:val="superscript"/>
        </w:rPr>
        <w:t>1</w:t>
      </w:r>
      <w:r>
        <w:t xml:space="preserve"> Department of Agronomy and Crop Physiology, Institute for Agronomy and Plant Breeding, Justus-Liebig University Giessen, 35390 Giessen, Germany</w:t>
      </w:r>
    </w:p>
    <w:p w:rsidR="008B43FD" w:rsidRDefault="008B43FD" w:rsidP="008B43FD">
      <w:r w:rsidRPr="008B43FD">
        <w:rPr>
          <w:vertAlign w:val="superscript"/>
        </w:rPr>
        <w:t>2</w:t>
      </w:r>
      <w:r>
        <w:t xml:space="preserve"> INRES Plant Pathology, University of Bonn, Germany</w:t>
      </w:r>
    </w:p>
    <w:p w:rsidR="008B43FD" w:rsidRDefault="008B43FD" w:rsidP="008B43FD">
      <w:r w:rsidRPr="008B43FD">
        <w:rPr>
          <w:vertAlign w:val="superscript"/>
        </w:rPr>
        <w:t>3</w:t>
      </w:r>
      <w:r>
        <w:t xml:space="preserve"> Institute for Crop Science and Resource Conservation (INRES), Crop Science, University of Bonn, 53115 Bonn, Germany</w:t>
      </w:r>
    </w:p>
    <w:p w:rsidR="008B43FD" w:rsidRDefault="008B43FD" w:rsidP="008B43FD">
      <w:r>
        <w:t>* Corresponding author</w:t>
      </w:r>
    </w:p>
    <w:p w:rsidR="008B43FD" w:rsidRDefault="008B43FD" w:rsidP="008B43FD">
      <w:r>
        <w:t>Email: michael.frei@agrar.uni-giessen.de</w:t>
      </w:r>
    </w:p>
    <w:p w:rsidR="002A3728" w:rsidRDefault="008B43FD" w:rsidP="008B43FD">
      <w:r>
        <w:t>Tel. +49 641 9937430</w:t>
      </w:r>
    </w:p>
    <w:p w:rsidR="008B43FD" w:rsidRDefault="00E73255" w:rsidP="00E73255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0D0835DC">
            <wp:extent cx="2377440" cy="3743325"/>
            <wp:effectExtent l="0" t="0" r="381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374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3255" w:rsidRDefault="00E73255" w:rsidP="00E73255">
      <w:pPr>
        <w:jc w:val="both"/>
      </w:pPr>
      <w:r w:rsidRPr="00E73255">
        <w:t>Supplementary Fig. 1 Differential visual injury by plant, (A) Control, (B) Blast, (C) Ozone, and (D) Ozone and Blast in combined ozone &amp; Blast stress.</w:t>
      </w:r>
    </w:p>
    <w:sectPr w:rsidR="00E73255" w:rsidSect="00B52928">
      <w:pgSz w:w="11909" w:h="16834" w:code="9"/>
      <w:pgMar w:top="1411" w:right="1152" w:bottom="113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79"/>
    <w:rsid w:val="00003BC8"/>
    <w:rsid w:val="00013DF0"/>
    <w:rsid w:val="000373FC"/>
    <w:rsid w:val="00037C32"/>
    <w:rsid w:val="0004191D"/>
    <w:rsid w:val="0007257E"/>
    <w:rsid w:val="0007385B"/>
    <w:rsid w:val="00087957"/>
    <w:rsid w:val="000922F1"/>
    <w:rsid w:val="00096319"/>
    <w:rsid w:val="000A7CCD"/>
    <w:rsid w:val="000B5812"/>
    <w:rsid w:val="001259C1"/>
    <w:rsid w:val="00130FE4"/>
    <w:rsid w:val="001329E9"/>
    <w:rsid w:val="00133760"/>
    <w:rsid w:val="00140D2E"/>
    <w:rsid w:val="00146811"/>
    <w:rsid w:val="00165D3D"/>
    <w:rsid w:val="001679F9"/>
    <w:rsid w:val="0018017B"/>
    <w:rsid w:val="001A0AE0"/>
    <w:rsid w:val="001D3DF9"/>
    <w:rsid w:val="001D603B"/>
    <w:rsid w:val="001E05C1"/>
    <w:rsid w:val="001E6785"/>
    <w:rsid w:val="001E6AF6"/>
    <w:rsid w:val="00200F67"/>
    <w:rsid w:val="00212E51"/>
    <w:rsid w:val="002133B8"/>
    <w:rsid w:val="00220A90"/>
    <w:rsid w:val="002219E8"/>
    <w:rsid w:val="00225956"/>
    <w:rsid w:val="0023275A"/>
    <w:rsid w:val="002505B3"/>
    <w:rsid w:val="00261FD3"/>
    <w:rsid w:val="00265DD2"/>
    <w:rsid w:val="00275199"/>
    <w:rsid w:val="00292F09"/>
    <w:rsid w:val="002A029B"/>
    <w:rsid w:val="002A07FD"/>
    <w:rsid w:val="002A3728"/>
    <w:rsid w:val="002C70C0"/>
    <w:rsid w:val="002E33FB"/>
    <w:rsid w:val="003136BD"/>
    <w:rsid w:val="00330253"/>
    <w:rsid w:val="003307A2"/>
    <w:rsid w:val="00334AAC"/>
    <w:rsid w:val="003452ED"/>
    <w:rsid w:val="0036488D"/>
    <w:rsid w:val="003713F4"/>
    <w:rsid w:val="0037530D"/>
    <w:rsid w:val="00377B85"/>
    <w:rsid w:val="00385D88"/>
    <w:rsid w:val="003A1958"/>
    <w:rsid w:val="003B1BDD"/>
    <w:rsid w:val="003B207A"/>
    <w:rsid w:val="003D7DEF"/>
    <w:rsid w:val="003E12F5"/>
    <w:rsid w:val="003E5C60"/>
    <w:rsid w:val="003F2C59"/>
    <w:rsid w:val="003F3FC0"/>
    <w:rsid w:val="003F5687"/>
    <w:rsid w:val="003F6005"/>
    <w:rsid w:val="00417810"/>
    <w:rsid w:val="00432019"/>
    <w:rsid w:val="00453726"/>
    <w:rsid w:val="00456C3F"/>
    <w:rsid w:val="00463562"/>
    <w:rsid w:val="004701BC"/>
    <w:rsid w:val="00473449"/>
    <w:rsid w:val="00490DC1"/>
    <w:rsid w:val="004C23DC"/>
    <w:rsid w:val="004D356F"/>
    <w:rsid w:val="004D5051"/>
    <w:rsid w:val="004F6BF5"/>
    <w:rsid w:val="005126AB"/>
    <w:rsid w:val="00527725"/>
    <w:rsid w:val="00527C88"/>
    <w:rsid w:val="00554F16"/>
    <w:rsid w:val="00556BC7"/>
    <w:rsid w:val="005656BA"/>
    <w:rsid w:val="00573C8B"/>
    <w:rsid w:val="005817D9"/>
    <w:rsid w:val="00590602"/>
    <w:rsid w:val="00593B17"/>
    <w:rsid w:val="005A16A6"/>
    <w:rsid w:val="005A2F0D"/>
    <w:rsid w:val="005B4C2A"/>
    <w:rsid w:val="005C29CC"/>
    <w:rsid w:val="005D7FF4"/>
    <w:rsid w:val="00603F39"/>
    <w:rsid w:val="00604FD0"/>
    <w:rsid w:val="00605688"/>
    <w:rsid w:val="00611393"/>
    <w:rsid w:val="00622485"/>
    <w:rsid w:val="00635303"/>
    <w:rsid w:val="00655A57"/>
    <w:rsid w:val="00660CAE"/>
    <w:rsid w:val="00671FF0"/>
    <w:rsid w:val="00672499"/>
    <w:rsid w:val="00677311"/>
    <w:rsid w:val="006B372C"/>
    <w:rsid w:val="006C43C0"/>
    <w:rsid w:val="006C4534"/>
    <w:rsid w:val="006E357B"/>
    <w:rsid w:val="006E613A"/>
    <w:rsid w:val="006F0437"/>
    <w:rsid w:val="006F49A8"/>
    <w:rsid w:val="00717577"/>
    <w:rsid w:val="00717DA5"/>
    <w:rsid w:val="00752378"/>
    <w:rsid w:val="007626C3"/>
    <w:rsid w:val="00767AE6"/>
    <w:rsid w:val="0077467D"/>
    <w:rsid w:val="007A2E3F"/>
    <w:rsid w:val="007B1163"/>
    <w:rsid w:val="007B2BF4"/>
    <w:rsid w:val="007B68C9"/>
    <w:rsid w:val="007C2271"/>
    <w:rsid w:val="007D2FA1"/>
    <w:rsid w:val="007D7606"/>
    <w:rsid w:val="007F2364"/>
    <w:rsid w:val="0080215A"/>
    <w:rsid w:val="00812CC3"/>
    <w:rsid w:val="00835663"/>
    <w:rsid w:val="008454F8"/>
    <w:rsid w:val="00860DD7"/>
    <w:rsid w:val="00870F69"/>
    <w:rsid w:val="00872A77"/>
    <w:rsid w:val="00886407"/>
    <w:rsid w:val="00892FE4"/>
    <w:rsid w:val="00895607"/>
    <w:rsid w:val="008B43FD"/>
    <w:rsid w:val="008C053D"/>
    <w:rsid w:val="00905BA0"/>
    <w:rsid w:val="0092539C"/>
    <w:rsid w:val="0092672D"/>
    <w:rsid w:val="009339BC"/>
    <w:rsid w:val="00940199"/>
    <w:rsid w:val="00954E42"/>
    <w:rsid w:val="009556FC"/>
    <w:rsid w:val="00977BCC"/>
    <w:rsid w:val="0098663D"/>
    <w:rsid w:val="00991239"/>
    <w:rsid w:val="009A3351"/>
    <w:rsid w:val="009A3561"/>
    <w:rsid w:val="009A3E43"/>
    <w:rsid w:val="009A6C17"/>
    <w:rsid w:val="009B5FB0"/>
    <w:rsid w:val="009B6914"/>
    <w:rsid w:val="009C4492"/>
    <w:rsid w:val="009C4B91"/>
    <w:rsid w:val="009E17CA"/>
    <w:rsid w:val="009E251C"/>
    <w:rsid w:val="009E2EE4"/>
    <w:rsid w:val="00A1307B"/>
    <w:rsid w:val="00A137B7"/>
    <w:rsid w:val="00A14FFC"/>
    <w:rsid w:val="00A17F44"/>
    <w:rsid w:val="00A328CD"/>
    <w:rsid w:val="00A54CA0"/>
    <w:rsid w:val="00A56EB1"/>
    <w:rsid w:val="00A63259"/>
    <w:rsid w:val="00A7204B"/>
    <w:rsid w:val="00A76387"/>
    <w:rsid w:val="00A8193D"/>
    <w:rsid w:val="00A857FD"/>
    <w:rsid w:val="00AB0DEF"/>
    <w:rsid w:val="00AB1EF4"/>
    <w:rsid w:val="00AB24D3"/>
    <w:rsid w:val="00AD1715"/>
    <w:rsid w:val="00AD1E9F"/>
    <w:rsid w:val="00AE64F5"/>
    <w:rsid w:val="00AF28E6"/>
    <w:rsid w:val="00B02B05"/>
    <w:rsid w:val="00B13753"/>
    <w:rsid w:val="00B246D4"/>
    <w:rsid w:val="00B36600"/>
    <w:rsid w:val="00B461F7"/>
    <w:rsid w:val="00B47183"/>
    <w:rsid w:val="00B50D55"/>
    <w:rsid w:val="00B52928"/>
    <w:rsid w:val="00B9455B"/>
    <w:rsid w:val="00B95A73"/>
    <w:rsid w:val="00BC6268"/>
    <w:rsid w:val="00BD0EA4"/>
    <w:rsid w:val="00BE7E4C"/>
    <w:rsid w:val="00C03A8A"/>
    <w:rsid w:val="00C13E70"/>
    <w:rsid w:val="00C22E8D"/>
    <w:rsid w:val="00C2345C"/>
    <w:rsid w:val="00C23EA2"/>
    <w:rsid w:val="00C3574E"/>
    <w:rsid w:val="00C401CB"/>
    <w:rsid w:val="00C52E87"/>
    <w:rsid w:val="00C702C0"/>
    <w:rsid w:val="00C7332A"/>
    <w:rsid w:val="00C82039"/>
    <w:rsid w:val="00C873A3"/>
    <w:rsid w:val="00C87F54"/>
    <w:rsid w:val="00C95F23"/>
    <w:rsid w:val="00CB359F"/>
    <w:rsid w:val="00CB7C69"/>
    <w:rsid w:val="00CD142D"/>
    <w:rsid w:val="00CE47F0"/>
    <w:rsid w:val="00D02735"/>
    <w:rsid w:val="00D0441C"/>
    <w:rsid w:val="00D2040D"/>
    <w:rsid w:val="00D24A83"/>
    <w:rsid w:val="00D44153"/>
    <w:rsid w:val="00D50B51"/>
    <w:rsid w:val="00D55B32"/>
    <w:rsid w:val="00D60255"/>
    <w:rsid w:val="00D778E9"/>
    <w:rsid w:val="00D80194"/>
    <w:rsid w:val="00D94B5F"/>
    <w:rsid w:val="00DA4604"/>
    <w:rsid w:val="00DB0209"/>
    <w:rsid w:val="00DC6394"/>
    <w:rsid w:val="00DD4CBC"/>
    <w:rsid w:val="00DE5CFF"/>
    <w:rsid w:val="00E006A0"/>
    <w:rsid w:val="00E1697E"/>
    <w:rsid w:val="00E23372"/>
    <w:rsid w:val="00E25143"/>
    <w:rsid w:val="00E31062"/>
    <w:rsid w:val="00E42F84"/>
    <w:rsid w:val="00E557F5"/>
    <w:rsid w:val="00E64C3B"/>
    <w:rsid w:val="00E71D2C"/>
    <w:rsid w:val="00E73255"/>
    <w:rsid w:val="00E8051A"/>
    <w:rsid w:val="00E91D19"/>
    <w:rsid w:val="00E94531"/>
    <w:rsid w:val="00E957D9"/>
    <w:rsid w:val="00EE3A86"/>
    <w:rsid w:val="00EF2FA1"/>
    <w:rsid w:val="00EF5FC3"/>
    <w:rsid w:val="00F05E09"/>
    <w:rsid w:val="00F1368E"/>
    <w:rsid w:val="00F15705"/>
    <w:rsid w:val="00F25697"/>
    <w:rsid w:val="00F27C5A"/>
    <w:rsid w:val="00F50979"/>
    <w:rsid w:val="00F63B41"/>
    <w:rsid w:val="00FB0322"/>
    <w:rsid w:val="00FC1841"/>
    <w:rsid w:val="00FF1909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BDFCF-472B-459D-821D-725C6406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4F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9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BC06D-E606-4917-AD57-C7C79E144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edul Alam</dc:creator>
  <cp:keywords/>
  <dc:description/>
  <cp:lastModifiedBy>Shahed</cp:lastModifiedBy>
  <cp:revision>331</cp:revision>
  <dcterms:created xsi:type="dcterms:W3CDTF">2021-05-16T15:09:00Z</dcterms:created>
  <dcterms:modified xsi:type="dcterms:W3CDTF">2022-01-11T16:32:00Z</dcterms:modified>
</cp:coreProperties>
</file>